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8C80D" w14:textId="74910CC5" w:rsidR="003E00CF" w:rsidRPr="007A3D22" w:rsidRDefault="007A3D22" w:rsidP="007A3D22">
      <w:pPr>
        <w:jc w:val="center"/>
        <w:rPr>
          <w:rFonts w:ascii="Times New Roman" w:hAnsi="Times New Roman" w:cs="Times New Roman"/>
          <w:sz w:val="18"/>
          <w:szCs w:val="18"/>
        </w:rPr>
      </w:pPr>
      <w:r w:rsidRPr="007A3D22">
        <w:rPr>
          <w:rFonts w:ascii="Times New Roman" w:hAnsi="Times New Roman" w:cs="Times New Roman"/>
          <w:sz w:val="18"/>
          <w:szCs w:val="18"/>
        </w:rPr>
        <w:t>Table s1. Physician-nurse ratio of 31 provinces in China, 2010-2019</w:t>
      </w:r>
    </w:p>
    <w:tbl>
      <w:tblPr>
        <w:tblW w:w="637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2127"/>
        <w:gridCol w:w="2551"/>
      </w:tblGrid>
      <w:tr w:rsidR="007A3D22" w:rsidRPr="007A3D22" w14:paraId="4B13AD51" w14:textId="77777777" w:rsidTr="007A3D22">
        <w:trPr>
          <w:trHeight w:val="280"/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EAC15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io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C89B3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vinc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BA3B2" w14:textId="77777777" w:rsidR="007A3D22" w:rsidRPr="00A67EAE" w:rsidRDefault="007A3D22" w:rsidP="007A3D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ysician-nurse ratio</w:t>
            </w:r>
          </w:p>
        </w:tc>
      </w:tr>
      <w:tr w:rsidR="007A3D22" w:rsidRPr="007A3D22" w14:paraId="4D9B3450" w14:textId="77777777" w:rsidTr="007A3D22">
        <w:trPr>
          <w:trHeight w:val="280"/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CEB78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stern region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23BC7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C0B53" w14:textId="328091A7" w:rsidR="007A3D22" w:rsidRPr="00A67EAE" w:rsidRDefault="007A3D22" w:rsidP="007A3D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</w:t>
            </w:r>
            <w:r w:rsidRPr="00A67E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</w:tr>
      <w:tr w:rsidR="007A3D22" w:rsidRPr="007A3D22" w14:paraId="3FD0E639" w14:textId="77777777" w:rsidTr="007A3D22">
        <w:trPr>
          <w:trHeight w:val="280"/>
          <w:jc w:val="center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5632ADA3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13C387A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anji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E4FA099" w14:textId="09607ADA" w:rsidR="007A3D22" w:rsidRPr="00A67EAE" w:rsidRDefault="007A3D22" w:rsidP="007A3D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</w:t>
            </w:r>
            <w:r w:rsidRPr="00A67E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</w:tr>
      <w:tr w:rsidR="007A3D22" w:rsidRPr="007A3D22" w14:paraId="20703BF8" w14:textId="77777777" w:rsidTr="007A3D22">
        <w:trPr>
          <w:trHeight w:val="280"/>
          <w:jc w:val="center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4C1CEDFA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CE25E6C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be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34D1D77" w14:textId="5555C619" w:rsidR="007A3D22" w:rsidRPr="00A67EAE" w:rsidRDefault="007A3D22" w:rsidP="007A3D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</w:t>
            </w:r>
            <w:r w:rsidRPr="00A67E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</w:tr>
      <w:tr w:rsidR="007A3D22" w:rsidRPr="007A3D22" w14:paraId="566D1294" w14:textId="77777777" w:rsidTr="007A3D22">
        <w:trPr>
          <w:trHeight w:val="280"/>
          <w:jc w:val="center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0CB9557D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D115F52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aoning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E82AE7E" w14:textId="569DA32B" w:rsidR="007A3D22" w:rsidRPr="00A67EAE" w:rsidRDefault="007A3D22" w:rsidP="007A3D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</w:t>
            </w:r>
            <w:r w:rsidRPr="00A67E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</w:tr>
      <w:tr w:rsidR="007A3D22" w:rsidRPr="007A3D22" w14:paraId="230DE53C" w14:textId="77777777" w:rsidTr="007A3D22">
        <w:trPr>
          <w:trHeight w:val="280"/>
          <w:jc w:val="center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316EACCE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DE82A08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EA174E2" w14:textId="78898CA6" w:rsidR="007A3D22" w:rsidRPr="00A67EAE" w:rsidRDefault="007A3D22" w:rsidP="007A3D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</w:t>
            </w:r>
            <w:r w:rsidRPr="00A67E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</w:tr>
      <w:tr w:rsidR="007A3D22" w:rsidRPr="007A3D22" w14:paraId="16AB2736" w14:textId="77777777" w:rsidTr="007A3D22">
        <w:trPr>
          <w:trHeight w:val="280"/>
          <w:jc w:val="center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671FEE2F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F01748A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5E0A874" w14:textId="4FE5A8F3" w:rsidR="007A3D22" w:rsidRPr="00A67EAE" w:rsidRDefault="007A3D22" w:rsidP="007A3D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</w:t>
            </w:r>
            <w:r w:rsidRPr="00A67E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</w:tr>
      <w:tr w:rsidR="007A3D22" w:rsidRPr="007A3D22" w14:paraId="1E1DBDED" w14:textId="77777777" w:rsidTr="007A3D22">
        <w:trPr>
          <w:trHeight w:val="280"/>
          <w:jc w:val="center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3F0BF784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92365EF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hejiang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E0A59A3" w14:textId="388F5ACE" w:rsidR="007A3D22" w:rsidRPr="00A67EAE" w:rsidRDefault="007A3D22" w:rsidP="007A3D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</w:t>
            </w:r>
            <w:r w:rsidRPr="00A67E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</w:tr>
      <w:tr w:rsidR="007A3D22" w:rsidRPr="007A3D22" w14:paraId="3058AADC" w14:textId="77777777" w:rsidTr="007A3D22">
        <w:trPr>
          <w:trHeight w:val="280"/>
          <w:jc w:val="center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760BDC60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0124051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jia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73A3D91" w14:textId="6E9B5338" w:rsidR="007A3D22" w:rsidRPr="00A67EAE" w:rsidRDefault="007A3D22" w:rsidP="007A3D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</w:t>
            </w:r>
            <w:r w:rsidRPr="00A67E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</w:tr>
      <w:tr w:rsidR="007A3D22" w:rsidRPr="007A3D22" w14:paraId="2D15A896" w14:textId="77777777" w:rsidTr="007A3D22">
        <w:trPr>
          <w:trHeight w:val="280"/>
          <w:jc w:val="center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549F82D4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66ACEBE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ndong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A8A0CB0" w14:textId="57D488FF" w:rsidR="007A3D22" w:rsidRPr="00A67EAE" w:rsidRDefault="007A3D22" w:rsidP="007A3D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</w:t>
            </w:r>
            <w:r w:rsidRPr="00A67E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</w:tr>
      <w:tr w:rsidR="007A3D22" w:rsidRPr="007A3D22" w14:paraId="6249D0DB" w14:textId="77777777" w:rsidTr="007A3D22">
        <w:trPr>
          <w:trHeight w:val="280"/>
          <w:jc w:val="center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32F14481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CDDE3AD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angdong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7744362" w14:textId="0F989002" w:rsidR="007A3D22" w:rsidRPr="00A67EAE" w:rsidRDefault="007A3D22" w:rsidP="007A3D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</w:t>
            </w:r>
            <w:r w:rsidRPr="00A67E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</w:tr>
      <w:tr w:rsidR="007A3D22" w:rsidRPr="007A3D22" w14:paraId="13E30534" w14:textId="77777777" w:rsidTr="007A3D22">
        <w:trPr>
          <w:trHeight w:val="280"/>
          <w:jc w:val="center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44DE3B9F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CA22957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ina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418BBA2" w14:textId="6AD94962" w:rsidR="007A3D22" w:rsidRPr="00A67EAE" w:rsidRDefault="007A3D22" w:rsidP="007A3D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</w:t>
            </w:r>
            <w:r w:rsidRPr="00A67E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</w:tr>
      <w:tr w:rsidR="007A3D22" w:rsidRPr="007A3D22" w14:paraId="7EAE8D8A" w14:textId="77777777" w:rsidTr="007A3D22">
        <w:trPr>
          <w:trHeight w:val="280"/>
          <w:jc w:val="center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074B5D15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stern regio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13EA327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B05F5AC" w14:textId="2CE11855" w:rsidR="007A3D22" w:rsidRPr="00A67EAE" w:rsidRDefault="007A3D22" w:rsidP="007A3D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</w:t>
            </w:r>
            <w:r w:rsidRPr="00A67E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</w:tr>
      <w:tr w:rsidR="007A3D22" w:rsidRPr="007A3D22" w14:paraId="725D22F9" w14:textId="77777777" w:rsidTr="007A3D22">
        <w:trPr>
          <w:trHeight w:val="280"/>
          <w:jc w:val="center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0978E0F8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D5B4B0E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angx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25B446F" w14:textId="526F45BA" w:rsidR="007A3D22" w:rsidRPr="00A67EAE" w:rsidRDefault="007A3D22" w:rsidP="007A3D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</w:t>
            </w:r>
            <w:r w:rsidRPr="00A67E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</w:tr>
      <w:tr w:rsidR="007A3D22" w:rsidRPr="007A3D22" w14:paraId="550529B2" w14:textId="77777777" w:rsidTr="007A3D22">
        <w:trPr>
          <w:trHeight w:val="280"/>
          <w:jc w:val="center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7A13A3B0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E7B933E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5CC988D" w14:textId="11D2CA0A" w:rsidR="007A3D22" w:rsidRPr="00A67EAE" w:rsidRDefault="007A3D22" w:rsidP="007A3D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</w:t>
            </w:r>
            <w:r w:rsidRPr="00A67E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</w:tr>
      <w:tr w:rsidR="007A3D22" w:rsidRPr="007A3D22" w14:paraId="4E9545B6" w14:textId="77777777" w:rsidTr="007A3D22">
        <w:trPr>
          <w:trHeight w:val="280"/>
          <w:jc w:val="center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421D6EA6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E2AC01A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chua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9189191" w14:textId="5E9D9076" w:rsidR="007A3D22" w:rsidRPr="00A67EAE" w:rsidRDefault="007A3D22" w:rsidP="007A3D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</w:t>
            </w:r>
            <w:r w:rsidRPr="00A67E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</w:tr>
      <w:tr w:rsidR="007A3D22" w:rsidRPr="007A3D22" w14:paraId="1B3A0421" w14:textId="77777777" w:rsidTr="007A3D22">
        <w:trPr>
          <w:trHeight w:val="280"/>
          <w:jc w:val="center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4FA02F62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F469B64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izhou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2C42E88" w14:textId="5DBBECDC" w:rsidR="007A3D22" w:rsidRPr="00A67EAE" w:rsidRDefault="007A3D22" w:rsidP="007A3D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</w:t>
            </w:r>
            <w:r w:rsidRPr="00A67E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</w:tr>
      <w:tr w:rsidR="007A3D22" w:rsidRPr="007A3D22" w14:paraId="60669D1E" w14:textId="77777777" w:rsidTr="007A3D22">
        <w:trPr>
          <w:trHeight w:val="280"/>
          <w:jc w:val="center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1BBD2EF9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3BFB6C9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CD41CEE" w14:textId="0D7AA6A4" w:rsidR="007A3D22" w:rsidRPr="00A67EAE" w:rsidRDefault="007A3D22" w:rsidP="007A3D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</w:t>
            </w:r>
            <w:r w:rsidRPr="00A67E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</w:tr>
      <w:tr w:rsidR="007A3D22" w:rsidRPr="007A3D22" w14:paraId="6C61DA19" w14:textId="77777777" w:rsidTr="007A3D22">
        <w:trPr>
          <w:trHeight w:val="280"/>
          <w:jc w:val="center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5BA66CC0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AA6EE53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be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111A133" w14:textId="35579894" w:rsidR="007A3D22" w:rsidRPr="00A67EAE" w:rsidRDefault="007A3D22" w:rsidP="007A3D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</w:t>
            </w:r>
            <w:r w:rsidRPr="00A67E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</w:tr>
      <w:tr w:rsidR="007A3D22" w:rsidRPr="007A3D22" w14:paraId="50CCAFDA" w14:textId="77777777" w:rsidTr="007A3D22">
        <w:trPr>
          <w:trHeight w:val="280"/>
          <w:jc w:val="center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00F8D03F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459A85F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anx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E9D3A26" w14:textId="7C8525AD" w:rsidR="007A3D22" w:rsidRPr="00A67EAE" w:rsidRDefault="007A3D22" w:rsidP="007A3D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</w:t>
            </w:r>
            <w:r w:rsidRPr="00A67E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</w:tr>
      <w:tr w:rsidR="007A3D22" w:rsidRPr="007A3D22" w14:paraId="349AD412" w14:textId="77777777" w:rsidTr="007A3D22">
        <w:trPr>
          <w:trHeight w:val="280"/>
          <w:jc w:val="center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57831530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AD0A7DB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nsu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1C45919" w14:textId="1B035BBB" w:rsidR="007A3D22" w:rsidRPr="00A67EAE" w:rsidRDefault="007A3D22" w:rsidP="007A3D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</w:t>
            </w:r>
            <w:r w:rsidRPr="00A67E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</w:tr>
      <w:tr w:rsidR="007A3D22" w:rsidRPr="007A3D22" w14:paraId="4D484211" w14:textId="77777777" w:rsidTr="007A3D22">
        <w:trPr>
          <w:trHeight w:val="280"/>
          <w:jc w:val="center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32C69506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74FE2E5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ingha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EC02B42" w14:textId="6AE2CE67" w:rsidR="007A3D22" w:rsidRPr="00A67EAE" w:rsidRDefault="007A3D22" w:rsidP="007A3D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</w:t>
            </w:r>
            <w:r w:rsidRPr="00A67E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</w:tr>
      <w:tr w:rsidR="007A3D22" w:rsidRPr="007A3D22" w14:paraId="3213D5AC" w14:textId="77777777" w:rsidTr="007A3D22">
        <w:trPr>
          <w:trHeight w:val="280"/>
          <w:jc w:val="center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681B5DC4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CE90F00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ngxi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3F17B4C" w14:textId="1A152B79" w:rsidR="007A3D22" w:rsidRPr="00A67EAE" w:rsidRDefault="007A3D22" w:rsidP="007A3D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</w:t>
            </w:r>
            <w:r w:rsidRPr="00A67E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</w:tr>
      <w:tr w:rsidR="007A3D22" w:rsidRPr="007A3D22" w14:paraId="379ADD69" w14:textId="77777777" w:rsidTr="007A3D22">
        <w:trPr>
          <w:trHeight w:val="280"/>
          <w:jc w:val="center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3DF8F0C4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2395B69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injiang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D747435" w14:textId="393183B8" w:rsidR="007A3D22" w:rsidRPr="00A67EAE" w:rsidRDefault="007A3D22" w:rsidP="007A3D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</w:t>
            </w:r>
            <w:r w:rsidRPr="00A67E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</w:tr>
      <w:tr w:rsidR="007A3D22" w:rsidRPr="007A3D22" w14:paraId="6EBD9E35" w14:textId="77777777" w:rsidTr="007A3D22">
        <w:trPr>
          <w:trHeight w:val="280"/>
          <w:jc w:val="center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4B2CDBE9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ntral regio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2FD6086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nx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D6CB738" w14:textId="3B96FD9D" w:rsidR="007A3D22" w:rsidRPr="00A67EAE" w:rsidRDefault="007A3D22" w:rsidP="007A3D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</w:t>
            </w:r>
            <w:r w:rsidRPr="00A67E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</w:tr>
      <w:tr w:rsidR="007A3D22" w:rsidRPr="007A3D22" w14:paraId="0E7B3DE3" w14:textId="77777777" w:rsidTr="007A3D22">
        <w:trPr>
          <w:trHeight w:val="280"/>
          <w:jc w:val="center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7B6B404D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8EBD49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ili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B008856" w14:textId="2A8C4CB9" w:rsidR="007A3D22" w:rsidRPr="00A67EAE" w:rsidRDefault="007A3D22" w:rsidP="007A3D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</w:t>
            </w:r>
            <w:r w:rsidRPr="00A67E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</w:tr>
      <w:tr w:rsidR="007A3D22" w:rsidRPr="007A3D22" w14:paraId="3C781F63" w14:textId="77777777" w:rsidTr="007A3D22">
        <w:trPr>
          <w:trHeight w:val="280"/>
          <w:jc w:val="center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2901DDA5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7A0D4EA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ilongjiang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014E3E9" w14:textId="63682321" w:rsidR="007A3D22" w:rsidRPr="00A67EAE" w:rsidRDefault="007A3D22" w:rsidP="007A3D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</w:t>
            </w:r>
            <w:r w:rsidRPr="00A67E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</w:tr>
      <w:tr w:rsidR="007A3D22" w:rsidRPr="007A3D22" w14:paraId="5C5F8FA8" w14:textId="77777777" w:rsidTr="007A3D22">
        <w:trPr>
          <w:trHeight w:val="280"/>
          <w:jc w:val="center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6758E637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884BDDF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hu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774F172" w14:textId="2D18A598" w:rsidR="007A3D22" w:rsidRPr="00A67EAE" w:rsidRDefault="007A3D22" w:rsidP="007A3D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</w:t>
            </w:r>
            <w:r w:rsidRPr="00A67E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</w:tr>
      <w:tr w:rsidR="007A3D22" w:rsidRPr="007A3D22" w14:paraId="71396BBD" w14:textId="77777777" w:rsidTr="007A3D22">
        <w:trPr>
          <w:trHeight w:val="280"/>
          <w:jc w:val="center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591719F0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64AFA54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iangx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572692A" w14:textId="259594AF" w:rsidR="007A3D22" w:rsidRPr="00A67EAE" w:rsidRDefault="007A3D22" w:rsidP="007A3D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</w:t>
            </w:r>
            <w:r w:rsidRPr="00A67E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</w:tr>
      <w:tr w:rsidR="007A3D22" w:rsidRPr="007A3D22" w14:paraId="52EA02AD" w14:textId="77777777" w:rsidTr="007A3D22">
        <w:trPr>
          <w:trHeight w:val="280"/>
          <w:jc w:val="center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42E718B0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6AAE87C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na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5A5C100" w14:textId="7675B697" w:rsidR="007A3D22" w:rsidRPr="00A67EAE" w:rsidRDefault="007A3D22" w:rsidP="007A3D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</w:t>
            </w:r>
            <w:r w:rsidRPr="00A67E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</w:tr>
      <w:tr w:rsidR="007A3D22" w:rsidRPr="007A3D22" w14:paraId="794F2165" w14:textId="77777777" w:rsidTr="007A3D22">
        <w:trPr>
          <w:trHeight w:val="280"/>
          <w:jc w:val="center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76759357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7A27169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be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DE585E9" w14:textId="1CEAC7D4" w:rsidR="007A3D22" w:rsidRPr="00A67EAE" w:rsidRDefault="007A3D22" w:rsidP="007A3D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</w:t>
            </w:r>
            <w:r w:rsidRPr="00A67E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</w:tr>
      <w:tr w:rsidR="007A3D22" w:rsidRPr="007A3D22" w14:paraId="1538CA5E" w14:textId="77777777" w:rsidTr="007A3D22">
        <w:trPr>
          <w:trHeight w:val="280"/>
          <w:jc w:val="center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14:paraId="6BC11327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908BBEC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na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F1E3736" w14:textId="7600C4FD" w:rsidR="007A3D22" w:rsidRPr="00A67EAE" w:rsidRDefault="007A3D22" w:rsidP="007A3D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</w:t>
            </w:r>
            <w:r w:rsidRPr="00A67E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</w:tr>
      <w:tr w:rsidR="007A3D22" w:rsidRPr="007A3D22" w14:paraId="5431A453" w14:textId="77777777" w:rsidTr="007A3D22">
        <w:trPr>
          <w:trHeight w:val="28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EB83105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B3D617C" w14:textId="77777777" w:rsidR="007A3D22" w:rsidRPr="00A67EAE" w:rsidRDefault="007A3D22" w:rsidP="007A3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CD1B5A1" w14:textId="169207DD" w:rsidR="007A3D22" w:rsidRPr="00A67EAE" w:rsidRDefault="007A3D22" w:rsidP="007A3D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D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</w:t>
            </w:r>
            <w:r w:rsidRPr="00A67E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</w:tr>
    </w:tbl>
    <w:p w14:paraId="50582274" w14:textId="77777777" w:rsidR="007A3D22" w:rsidRPr="007A3D22" w:rsidRDefault="007A3D22">
      <w:pPr>
        <w:rPr>
          <w:rFonts w:ascii="Times New Roman" w:hAnsi="Times New Roman" w:cs="Times New Roman"/>
          <w:sz w:val="18"/>
          <w:szCs w:val="18"/>
        </w:rPr>
      </w:pPr>
    </w:p>
    <w:sectPr w:rsidR="007A3D22" w:rsidRPr="007A3D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C5BFCE" w14:textId="77777777" w:rsidR="00811EC9" w:rsidRDefault="00811EC9" w:rsidP="00A67EAE">
      <w:r>
        <w:separator/>
      </w:r>
    </w:p>
  </w:endnote>
  <w:endnote w:type="continuationSeparator" w:id="0">
    <w:p w14:paraId="07D4D40C" w14:textId="77777777" w:rsidR="00811EC9" w:rsidRDefault="00811EC9" w:rsidP="00A67E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A489DC" w14:textId="77777777" w:rsidR="00811EC9" w:rsidRDefault="00811EC9" w:rsidP="00A67EAE">
      <w:r>
        <w:separator/>
      </w:r>
    </w:p>
  </w:footnote>
  <w:footnote w:type="continuationSeparator" w:id="0">
    <w:p w14:paraId="6ED90C21" w14:textId="77777777" w:rsidR="00811EC9" w:rsidRDefault="00811EC9" w:rsidP="00A67E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0CF"/>
    <w:rsid w:val="003E00CF"/>
    <w:rsid w:val="007A3D22"/>
    <w:rsid w:val="00811EC9"/>
    <w:rsid w:val="00A67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3DD970"/>
  <w15:chartTrackingRefBased/>
  <w15:docId w15:val="{84DC8608-B4A6-4B7D-A511-1358C4D9A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7E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7E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7E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7E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6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 Qian</dc:creator>
  <cp:keywords/>
  <dc:description/>
  <cp:lastModifiedBy>Bai Qian</cp:lastModifiedBy>
  <cp:revision>2</cp:revision>
  <dcterms:created xsi:type="dcterms:W3CDTF">2022-05-19T06:16:00Z</dcterms:created>
  <dcterms:modified xsi:type="dcterms:W3CDTF">2022-05-19T06:24:00Z</dcterms:modified>
</cp:coreProperties>
</file>